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399D" w:rsidRPr="00FA466C" w:rsidRDefault="00BE399D" w:rsidP="00BE399D">
      <w:pPr>
        <w:keepNext/>
        <w:rPr>
          <w:lang w:val="en-US"/>
        </w:rPr>
      </w:pPr>
      <w:r w:rsidRPr="00FA466C">
        <w:rPr>
          <w:noProof/>
          <w:lang w:val="en-US"/>
        </w:rPr>
        <w:drawing>
          <wp:inline distT="0" distB="0" distL="0" distR="0" wp14:anchorId="6F33D9BE" wp14:editId="333531FB">
            <wp:extent cx="9119833" cy="4686300"/>
            <wp:effectExtent l="0" t="0" r="0" b="0"/>
            <wp:docPr id="14120837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83797" name="Picture 14120837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3328" cy="4698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399D" w:rsidRPr="00FA466C" w:rsidRDefault="00BE399D" w:rsidP="00BE399D">
      <w:pPr>
        <w:pStyle w:val="Caption"/>
        <w:rPr>
          <w:lang w:val="en-US"/>
        </w:rPr>
      </w:pPr>
      <w:r w:rsidRPr="00FA466C">
        <w:rPr>
          <w:lang w:val="en-US"/>
        </w:rPr>
        <w:t xml:space="preserve">Supplementary Material  </w:t>
      </w:r>
      <w:r w:rsidRPr="00FA466C">
        <w:rPr>
          <w:lang w:val="en-US"/>
        </w:rPr>
        <w:fldChar w:fldCharType="begin"/>
      </w:r>
      <w:r w:rsidRPr="00FA466C">
        <w:rPr>
          <w:lang w:val="en-US"/>
        </w:rPr>
        <w:instrText xml:space="preserve"> SEQ Supplementary_Material_ \* ARABIC </w:instrText>
      </w:r>
      <w:r w:rsidRPr="00FA466C">
        <w:rPr>
          <w:lang w:val="en-US"/>
        </w:rPr>
        <w:fldChar w:fldCharType="separate"/>
      </w:r>
      <w:r w:rsidRPr="00FA466C">
        <w:rPr>
          <w:lang w:val="en-US"/>
        </w:rPr>
        <w:t>2</w:t>
      </w:r>
      <w:r w:rsidRPr="00FA466C">
        <w:rPr>
          <w:lang w:val="en-US"/>
        </w:rPr>
        <w:fldChar w:fldCharType="end"/>
      </w:r>
      <w:r w:rsidRPr="00FA466C">
        <w:rPr>
          <w:lang w:val="en-US"/>
        </w:rPr>
        <w:t>- Full Research Strategy(Embase)*Two additional duplicates were excluded manually.</w:t>
      </w:r>
    </w:p>
    <w:p w:rsidR="00BE399D" w:rsidRPr="00FA466C" w:rsidRDefault="00BE399D" w:rsidP="00BE399D">
      <w:pPr>
        <w:pStyle w:val="Caption"/>
        <w:rPr>
          <w:lang w:val="en-US"/>
        </w:rPr>
      </w:pPr>
      <w:r w:rsidRPr="00FA466C">
        <w:rPr>
          <w:lang w:val="en-US"/>
        </w:rPr>
        <w:t xml:space="preserve"> </w:t>
      </w:r>
    </w:p>
    <w:p w:rsidR="00046DB5" w:rsidRDefault="00046DB5"/>
    <w:sectPr w:rsidR="00046DB5" w:rsidSect="00BE39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9D"/>
    <w:rsid w:val="00046DB5"/>
    <w:rsid w:val="00181EB8"/>
    <w:rsid w:val="00226936"/>
    <w:rsid w:val="0033072F"/>
    <w:rsid w:val="00366099"/>
    <w:rsid w:val="00480D3E"/>
    <w:rsid w:val="004E40B0"/>
    <w:rsid w:val="005A1C1B"/>
    <w:rsid w:val="006D2C3B"/>
    <w:rsid w:val="00731A64"/>
    <w:rsid w:val="00A76388"/>
    <w:rsid w:val="00BE399D"/>
    <w:rsid w:val="00C571EC"/>
    <w:rsid w:val="00C773F0"/>
    <w:rsid w:val="00CA1AFC"/>
    <w:rsid w:val="00D100CD"/>
    <w:rsid w:val="00D70128"/>
    <w:rsid w:val="00EC78CC"/>
    <w:rsid w:val="00F842AC"/>
    <w:rsid w:val="00FD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06BB4F-8F32-5E4B-8CC6-92CC2436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99D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9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9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9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9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9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9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9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9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9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99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3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9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3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99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3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99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3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99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399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Pang</dc:creator>
  <cp:keywords/>
  <dc:description/>
  <cp:lastModifiedBy>Celine Pang</cp:lastModifiedBy>
  <cp:revision>1</cp:revision>
  <dcterms:created xsi:type="dcterms:W3CDTF">2025-03-09T12:21:00Z</dcterms:created>
  <dcterms:modified xsi:type="dcterms:W3CDTF">2025-03-09T12:21:00Z</dcterms:modified>
</cp:coreProperties>
</file>